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9D9" w:rsidRPr="00E66A47" w:rsidRDefault="00643AEC" w:rsidP="007179D9">
      <w:pPr>
        <w:rPr>
          <w:b/>
        </w:rPr>
      </w:pPr>
      <w:r>
        <w:rPr>
          <w:b/>
        </w:rPr>
        <w:t>Additional file</w:t>
      </w:r>
      <w:r w:rsidR="007179D9" w:rsidRPr="00E66A47">
        <w:rPr>
          <w:b/>
        </w:rPr>
        <w:t xml:space="preserve"> 1</w:t>
      </w:r>
    </w:p>
    <w:p w:rsidR="00D144D2" w:rsidRPr="00E66A47" w:rsidRDefault="00E054A9" w:rsidP="00537A07">
      <w:pPr>
        <w:rPr>
          <w:b/>
        </w:rPr>
      </w:pPr>
      <w:r w:rsidRPr="00E66A47">
        <w:rPr>
          <w:b/>
        </w:rPr>
        <w:t>Baseline laboratory data</w:t>
      </w:r>
    </w:p>
    <w:tbl>
      <w:tblPr>
        <w:tblW w:w="5000" w:type="pct"/>
        <w:tblLook w:val="04A0"/>
      </w:tblPr>
      <w:tblGrid>
        <w:gridCol w:w="3909"/>
        <w:gridCol w:w="2839"/>
        <w:gridCol w:w="1798"/>
        <w:gridCol w:w="1642"/>
      </w:tblGrid>
      <w:tr w:rsidR="00D144D2" w:rsidRPr="00E66A47" w:rsidTr="001C44EF">
        <w:trPr>
          <w:trHeight w:val="260"/>
        </w:trPr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44D2" w:rsidRPr="00E66A47" w:rsidRDefault="00D144D2" w:rsidP="001C44EF">
            <w:pPr>
              <w:pStyle w:val="TableBody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44D2" w:rsidRPr="00E66A47" w:rsidRDefault="00D42D87" w:rsidP="001C44EF">
            <w:pPr>
              <w:pStyle w:val="TableBody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E66A47">
              <w:rPr>
                <w:rFonts w:asciiTheme="minorHAnsi" w:hAnsiTheme="minorHAnsi"/>
                <w:b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44D2" w:rsidRPr="00E66A47" w:rsidRDefault="00D42D87" w:rsidP="001C44EF">
            <w:pPr>
              <w:pStyle w:val="TableBody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E66A47">
              <w:rPr>
                <w:rFonts w:asciiTheme="minorHAnsi" w:hAnsiTheme="minorHAnsi"/>
                <w:b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44D2" w:rsidRPr="00E66A47" w:rsidRDefault="00D144D2" w:rsidP="001C44EF">
            <w:pPr>
              <w:pStyle w:val="TableBody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7179D9" w:rsidRPr="00E66A47" w:rsidTr="001C44EF">
        <w:trPr>
          <w:trHeight w:val="260"/>
        </w:trPr>
        <w:tc>
          <w:tcPr>
            <w:tcW w:w="1918" w:type="pct"/>
            <w:tcBorders>
              <w:top w:val="single" w:sz="4" w:space="0" w:color="auto"/>
            </w:tcBorders>
            <w:shd w:val="clear" w:color="auto" w:fill="auto"/>
            <w:noWrap/>
          </w:tcPr>
          <w:p w:rsidR="007179D9" w:rsidRPr="00E66A47" w:rsidRDefault="007179D9" w:rsidP="00D42D87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Glycaemia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 xml:space="preserve"> (mg/</w:t>
            </w: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d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93" w:type="pct"/>
            <w:tcBorders>
              <w:top w:val="single" w:sz="4" w:space="0" w:color="auto"/>
            </w:tcBorders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b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49 (124–187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b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44 (120–193)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79D9" w:rsidRPr="00E66A47" w:rsidRDefault="007179D9" w:rsidP="00D144D2">
            <w:pPr>
              <w:rPr>
                <w:rFonts w:ascii="Calibri" w:hAnsi="Calibri"/>
                <w:b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0.64</w:t>
            </w:r>
          </w:p>
        </w:tc>
      </w:tr>
      <w:tr w:rsidR="007179D9" w:rsidRPr="00E66A47" w:rsidTr="001C44EF">
        <w:trPr>
          <w:trHeight w:val="260"/>
        </w:trPr>
        <w:tc>
          <w:tcPr>
            <w:tcW w:w="1918" w:type="pct"/>
            <w:shd w:val="clear" w:color="auto" w:fill="auto"/>
            <w:noWrap/>
          </w:tcPr>
          <w:p w:rsidR="007179D9" w:rsidRPr="00E66A47" w:rsidRDefault="007179D9" w:rsidP="00D42D87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Glycated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haemoglobin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 xml:space="preserve"> (%)</w:t>
            </w:r>
          </w:p>
        </w:tc>
        <w:tc>
          <w:tcPr>
            <w:tcW w:w="1393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5.9 (5.5–6.7)</w:t>
            </w:r>
          </w:p>
        </w:tc>
        <w:tc>
          <w:tcPr>
            <w:tcW w:w="882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5.9 (5.7–6.5)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0.32</w:t>
            </w:r>
          </w:p>
        </w:tc>
      </w:tr>
      <w:tr w:rsidR="007179D9" w:rsidRPr="00E66A47" w:rsidTr="001C44EF">
        <w:trPr>
          <w:trHeight w:val="260"/>
        </w:trPr>
        <w:tc>
          <w:tcPr>
            <w:tcW w:w="1918" w:type="pct"/>
            <w:shd w:val="clear" w:color="auto" w:fill="auto"/>
            <w:noWrap/>
          </w:tcPr>
          <w:p w:rsidR="007179D9" w:rsidRPr="00E66A47" w:rsidRDefault="007179D9" w:rsidP="00D42D87">
            <w:pPr>
              <w:rPr>
                <w:rFonts w:ascii="Calibri" w:hAnsi="Calibri"/>
                <w:b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White blood cells (</w:t>
            </w:r>
            <w:r w:rsidR="000C253F" w:rsidRPr="00E66A47">
              <w:rPr>
                <w:rFonts w:ascii="Calibri" w:hAnsi="Calibri"/>
                <w:sz w:val="20"/>
                <w:szCs w:val="20"/>
              </w:rPr>
              <w:t>×10</w:t>
            </w:r>
            <w:r w:rsidR="000C253F" w:rsidRPr="00E66A47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  <w:r w:rsidRPr="00E66A47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="000C253F" w:rsidRPr="00E66A47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μ</w:t>
            </w:r>
            <w:r w:rsidRPr="00E66A47">
              <w:rPr>
                <w:rFonts w:ascii="Calibri" w:hAnsi="Calibri"/>
                <w:sz w:val="20"/>
                <w:szCs w:val="20"/>
              </w:rPr>
              <w:t>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93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9.8 (7.8–12.0)</w:t>
            </w:r>
          </w:p>
        </w:tc>
        <w:tc>
          <w:tcPr>
            <w:tcW w:w="882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0.2 (8.0–12.9)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0.23</w:t>
            </w:r>
          </w:p>
        </w:tc>
      </w:tr>
      <w:tr w:rsidR="007179D9" w:rsidRPr="00E66A47" w:rsidTr="001C44EF">
        <w:trPr>
          <w:trHeight w:val="260"/>
        </w:trPr>
        <w:tc>
          <w:tcPr>
            <w:tcW w:w="1918" w:type="pct"/>
            <w:shd w:val="clear" w:color="auto" w:fill="auto"/>
            <w:noWrap/>
          </w:tcPr>
          <w:p w:rsidR="007179D9" w:rsidRPr="00E66A47" w:rsidRDefault="007179D9" w:rsidP="00D42D87">
            <w:pPr>
              <w:rPr>
                <w:rFonts w:ascii="Calibri" w:hAnsi="Calibri"/>
                <w:b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Platelets (</w:t>
            </w:r>
            <w:r w:rsidR="000C253F" w:rsidRPr="00E66A47">
              <w:rPr>
                <w:rFonts w:ascii="Calibri" w:hAnsi="Calibri"/>
                <w:sz w:val="20"/>
                <w:szCs w:val="20"/>
              </w:rPr>
              <w:t>×</w:t>
            </w:r>
            <w:r w:rsidRPr="00E66A47">
              <w:rPr>
                <w:rFonts w:ascii="Calibri" w:hAnsi="Calibri"/>
                <w:sz w:val="20"/>
                <w:szCs w:val="20"/>
              </w:rPr>
              <w:t>10</w:t>
            </w:r>
            <w:r w:rsidRPr="00E66A47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  <w:r w:rsidRPr="00E66A47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="000C253F" w:rsidRPr="00E66A47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μ</w:t>
            </w:r>
            <w:r w:rsidRPr="00E66A47">
              <w:rPr>
                <w:rFonts w:ascii="Calibri" w:hAnsi="Calibri"/>
                <w:sz w:val="20"/>
                <w:szCs w:val="20"/>
              </w:rPr>
              <w:t>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93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229 (195–274)</w:t>
            </w:r>
          </w:p>
        </w:tc>
        <w:tc>
          <w:tcPr>
            <w:tcW w:w="882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227 (191–267)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0.40</w:t>
            </w:r>
          </w:p>
        </w:tc>
      </w:tr>
      <w:tr w:rsidR="007179D9" w:rsidRPr="00E66A47" w:rsidTr="001C44EF">
        <w:trPr>
          <w:trHeight w:val="260"/>
        </w:trPr>
        <w:tc>
          <w:tcPr>
            <w:tcW w:w="1918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H</w:t>
            </w:r>
            <w:r w:rsidR="000C253F" w:rsidRPr="00E66A47">
              <w:rPr>
                <w:rFonts w:ascii="Calibri" w:hAnsi="Calibri"/>
                <w:sz w:val="20"/>
                <w:szCs w:val="20"/>
              </w:rPr>
              <w:t>a</w:t>
            </w:r>
            <w:r w:rsidRPr="00E66A47">
              <w:rPr>
                <w:rFonts w:ascii="Calibri" w:hAnsi="Calibri"/>
                <w:sz w:val="20"/>
                <w:szCs w:val="20"/>
              </w:rPr>
              <w:t>emoglobin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 xml:space="preserve"> (g/</w:t>
            </w: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d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93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4.5 (13.0–15.5)</w:t>
            </w:r>
          </w:p>
        </w:tc>
        <w:tc>
          <w:tcPr>
            <w:tcW w:w="882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3.3 (14.4–15.6)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0.98</w:t>
            </w:r>
          </w:p>
        </w:tc>
      </w:tr>
      <w:tr w:rsidR="007179D9" w:rsidRPr="00E66A47" w:rsidTr="001C44EF">
        <w:trPr>
          <w:trHeight w:val="260"/>
        </w:trPr>
        <w:tc>
          <w:tcPr>
            <w:tcW w:w="1918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b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Cholesterol (mg/</w:t>
            </w: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d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93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77 (153–209)</w:t>
            </w:r>
          </w:p>
        </w:tc>
        <w:tc>
          <w:tcPr>
            <w:tcW w:w="882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76 (154–207)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0.56</w:t>
            </w:r>
          </w:p>
        </w:tc>
      </w:tr>
      <w:tr w:rsidR="007179D9" w:rsidRPr="00E66A47" w:rsidTr="001C44EF">
        <w:trPr>
          <w:trHeight w:val="260"/>
        </w:trPr>
        <w:tc>
          <w:tcPr>
            <w:tcW w:w="1918" w:type="pct"/>
            <w:shd w:val="clear" w:color="auto" w:fill="auto"/>
            <w:noWrap/>
          </w:tcPr>
          <w:p w:rsidR="007179D9" w:rsidRPr="00E66A47" w:rsidRDefault="007179D9" w:rsidP="00D42D87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HD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 xml:space="preserve"> (mg/</w:t>
            </w: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d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93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44 (37–51)</w:t>
            </w:r>
          </w:p>
        </w:tc>
        <w:tc>
          <w:tcPr>
            <w:tcW w:w="882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41 (33–52)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0.07</w:t>
            </w:r>
          </w:p>
        </w:tc>
      </w:tr>
      <w:tr w:rsidR="007179D9" w:rsidRPr="00E66A47" w:rsidTr="001C44EF">
        <w:trPr>
          <w:trHeight w:val="260"/>
        </w:trPr>
        <w:tc>
          <w:tcPr>
            <w:tcW w:w="1918" w:type="pct"/>
            <w:shd w:val="clear" w:color="auto" w:fill="auto"/>
            <w:noWrap/>
          </w:tcPr>
          <w:p w:rsidR="007179D9" w:rsidRPr="00E66A47" w:rsidRDefault="007179D9" w:rsidP="00D42D87">
            <w:pPr>
              <w:rPr>
                <w:rFonts w:ascii="Calibri" w:hAnsi="Calibri"/>
                <w:b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Triglycerides (mg/</w:t>
            </w: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d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93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09 (77–149)</w:t>
            </w:r>
          </w:p>
        </w:tc>
        <w:tc>
          <w:tcPr>
            <w:tcW w:w="882" w:type="pct"/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08 (82–154)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0.58</w:t>
            </w:r>
          </w:p>
        </w:tc>
      </w:tr>
      <w:tr w:rsidR="007179D9" w:rsidRPr="00E66A47" w:rsidTr="001C44EF">
        <w:trPr>
          <w:trHeight w:val="260"/>
        </w:trPr>
        <w:tc>
          <w:tcPr>
            <w:tcW w:w="191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179D9" w:rsidRPr="00E66A47" w:rsidRDefault="007179D9" w:rsidP="00D42D87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LD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 xml:space="preserve"> (mg/</w:t>
            </w:r>
            <w:proofErr w:type="spellStart"/>
            <w:r w:rsidRPr="00E66A47">
              <w:rPr>
                <w:rFonts w:ascii="Calibri" w:hAnsi="Calibri"/>
                <w:sz w:val="20"/>
                <w:szCs w:val="20"/>
              </w:rPr>
              <w:t>dL</w:t>
            </w:r>
            <w:proofErr w:type="spellEnd"/>
            <w:r w:rsidRPr="00E66A4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9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08 (83–129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109 (86–132)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79D9" w:rsidRPr="00E66A47" w:rsidRDefault="007179D9" w:rsidP="00D144D2">
            <w:pPr>
              <w:rPr>
                <w:rFonts w:ascii="Calibri" w:hAnsi="Calibri"/>
                <w:sz w:val="20"/>
                <w:szCs w:val="20"/>
              </w:rPr>
            </w:pPr>
            <w:r w:rsidRPr="00E66A47">
              <w:rPr>
                <w:rFonts w:ascii="Calibri" w:hAnsi="Calibri"/>
                <w:sz w:val="20"/>
                <w:szCs w:val="20"/>
              </w:rPr>
              <w:t>0.38</w:t>
            </w:r>
          </w:p>
        </w:tc>
      </w:tr>
    </w:tbl>
    <w:p w:rsidR="00B72311" w:rsidRPr="00E66A47" w:rsidRDefault="003732C6" w:rsidP="00537A07">
      <w:r w:rsidRPr="00E66A47">
        <w:rPr>
          <w:i/>
        </w:rPr>
        <w:t>HDL</w:t>
      </w:r>
      <w:r w:rsidR="00D42D87" w:rsidRPr="00E66A47">
        <w:t xml:space="preserve"> </w:t>
      </w:r>
      <w:r w:rsidRPr="00E66A47">
        <w:t>high density li</w:t>
      </w:r>
      <w:r w:rsidR="00566953" w:rsidRPr="00E66A47">
        <w:t>po</w:t>
      </w:r>
      <w:r w:rsidRPr="00E66A47">
        <w:t xml:space="preserve">protein, </w:t>
      </w:r>
      <w:r w:rsidRPr="00E66A47">
        <w:rPr>
          <w:i/>
        </w:rPr>
        <w:t>LDL</w:t>
      </w:r>
      <w:r w:rsidR="00D42D87" w:rsidRPr="00E66A47">
        <w:t xml:space="preserve"> </w:t>
      </w:r>
      <w:r w:rsidRPr="00E66A47">
        <w:t>low density lipoprotein</w:t>
      </w:r>
    </w:p>
    <w:p w:rsidR="008944B2" w:rsidRPr="00E66A47" w:rsidRDefault="008944B2">
      <w:pPr>
        <w:rPr>
          <w:b/>
        </w:rPr>
      </w:pPr>
    </w:p>
    <w:sectPr w:rsidR="008944B2" w:rsidRPr="00E66A47" w:rsidSect="003152C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hyphenationZone w:val="283"/>
  <w:characterSpacingControl w:val="doNotCompress"/>
  <w:compat/>
  <w:docVars>
    <w:docVar w:name="Total_Editing_Time" w:val="41"/>
  </w:docVars>
  <w:rsids>
    <w:rsidRoot w:val="00537A07"/>
    <w:rsid w:val="00005C12"/>
    <w:rsid w:val="000C253F"/>
    <w:rsid w:val="000F65D9"/>
    <w:rsid w:val="001012DB"/>
    <w:rsid w:val="00114550"/>
    <w:rsid w:val="00167087"/>
    <w:rsid w:val="00171773"/>
    <w:rsid w:val="001B4389"/>
    <w:rsid w:val="001C44EF"/>
    <w:rsid w:val="001F60FD"/>
    <w:rsid w:val="002860EB"/>
    <w:rsid w:val="003152C8"/>
    <w:rsid w:val="00331650"/>
    <w:rsid w:val="00333F83"/>
    <w:rsid w:val="0034544B"/>
    <w:rsid w:val="003732C6"/>
    <w:rsid w:val="003C617E"/>
    <w:rsid w:val="00442310"/>
    <w:rsid w:val="0046713D"/>
    <w:rsid w:val="00470ADF"/>
    <w:rsid w:val="00473F4E"/>
    <w:rsid w:val="004F3B79"/>
    <w:rsid w:val="00537A07"/>
    <w:rsid w:val="005414CA"/>
    <w:rsid w:val="00553C93"/>
    <w:rsid w:val="00566953"/>
    <w:rsid w:val="0058721D"/>
    <w:rsid w:val="005B35C0"/>
    <w:rsid w:val="005C298F"/>
    <w:rsid w:val="005F3CAB"/>
    <w:rsid w:val="00643AEC"/>
    <w:rsid w:val="006655E1"/>
    <w:rsid w:val="006A7921"/>
    <w:rsid w:val="007179D9"/>
    <w:rsid w:val="007B4796"/>
    <w:rsid w:val="007F043E"/>
    <w:rsid w:val="00833394"/>
    <w:rsid w:val="008944B2"/>
    <w:rsid w:val="008973EB"/>
    <w:rsid w:val="008C1FBD"/>
    <w:rsid w:val="008F24B8"/>
    <w:rsid w:val="009A6A77"/>
    <w:rsid w:val="00A66FD9"/>
    <w:rsid w:val="00A77976"/>
    <w:rsid w:val="00A94590"/>
    <w:rsid w:val="00B228AA"/>
    <w:rsid w:val="00B72311"/>
    <w:rsid w:val="00BE7FD4"/>
    <w:rsid w:val="00C028A0"/>
    <w:rsid w:val="00C31696"/>
    <w:rsid w:val="00CD2A6D"/>
    <w:rsid w:val="00CF427A"/>
    <w:rsid w:val="00D0043D"/>
    <w:rsid w:val="00D144D2"/>
    <w:rsid w:val="00D42D87"/>
    <w:rsid w:val="00DA1EB1"/>
    <w:rsid w:val="00DF3E13"/>
    <w:rsid w:val="00E054A9"/>
    <w:rsid w:val="00E22168"/>
    <w:rsid w:val="00E63E61"/>
    <w:rsid w:val="00E66A47"/>
    <w:rsid w:val="00E8463F"/>
    <w:rsid w:val="00EE63B5"/>
    <w:rsid w:val="00F614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libri">
    <w:name w:val="calibri"/>
    <w:basedOn w:val="Normal"/>
    <w:rsid w:val="00DF3E13"/>
    <w:pPr>
      <w:spacing w:after="0" w:line="240" w:lineRule="auto"/>
    </w:pPr>
    <w:rPr>
      <w:rFonts w:ascii="Verdana" w:eastAsia="Times New Roman" w:hAnsi="Verdana" w:cs="Arial"/>
      <w:color w:val="000000"/>
      <w:sz w:val="20"/>
      <w:szCs w:val="2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7B4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7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79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7"/>
    <w:rPr>
      <w:b/>
      <w:bCs/>
      <w:sz w:val="20"/>
      <w:szCs w:val="20"/>
    </w:rPr>
  </w:style>
  <w:style w:type="table" w:customStyle="1" w:styleId="TableNormal1">
    <w:name w:val="Table Normal1"/>
    <w:uiPriority w:val="2"/>
    <w:semiHidden/>
    <w:unhideWhenUsed/>
    <w:qFormat/>
    <w:rsid w:val="005414CA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414CA"/>
    <w:pPr>
      <w:widowControl w:val="0"/>
      <w:spacing w:after="0" w:line="240" w:lineRule="auto"/>
    </w:pPr>
  </w:style>
  <w:style w:type="paragraph" w:styleId="Revision">
    <w:name w:val="Revision"/>
    <w:hidden/>
    <w:uiPriority w:val="99"/>
    <w:semiHidden/>
    <w:rsid w:val="007179D9"/>
    <w:pPr>
      <w:spacing w:after="0" w:line="240" w:lineRule="auto"/>
    </w:pPr>
  </w:style>
  <w:style w:type="paragraph" w:customStyle="1" w:styleId="TableBody">
    <w:name w:val="TableBody"/>
    <w:basedOn w:val="Normal"/>
    <w:qFormat/>
    <w:rsid w:val="001C44EF"/>
    <w:pPr>
      <w:adjustRightInd w:val="0"/>
      <w:spacing w:after="240" w:line="240" w:lineRule="auto"/>
    </w:pPr>
    <w:rPr>
      <w:rFonts w:ascii="Times New Roman" w:eastAsia="SimSun" w:hAnsi="Times New Roman" w:cs="Times New Roman"/>
      <w:color w:val="000000"/>
      <w:sz w:val="18"/>
      <w:szCs w:val="18"/>
    </w:rPr>
  </w:style>
  <w:style w:type="paragraph" w:customStyle="1" w:styleId="TableLegend">
    <w:name w:val="TableLegend"/>
    <w:basedOn w:val="Normal"/>
    <w:rsid w:val="0046713D"/>
    <w:pPr>
      <w:adjustRightInd w:val="0"/>
      <w:spacing w:before="120" w:after="0" w:line="480" w:lineRule="auto"/>
    </w:pPr>
    <w:rPr>
      <w:rFonts w:ascii="Times New Roman" w:eastAsia="SimSun" w:hAnsi="Times New Roman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5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C6E4C2-859C-4AA1-BB0A-47FDBE5A1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7</Words>
  <Characters>512</Characters>
  <Application>Microsoft Office Word</Application>
  <DocSecurity>0</DocSecurity>
  <Lines>46</Lines>
  <Paragraphs>4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greco</dc:creator>
  <cp:keywords/>
  <dc:description/>
  <cp:lastModifiedBy>JABSIN</cp:lastModifiedBy>
  <cp:revision>5</cp:revision>
  <dcterms:created xsi:type="dcterms:W3CDTF">2017-01-24T17:50:00Z</dcterms:created>
  <dcterms:modified xsi:type="dcterms:W3CDTF">2017-03-24T08:01:00Z</dcterms:modified>
</cp:coreProperties>
</file>